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Style w:val="Fontstyle01"/>
          <w:rFonts w:cs="Times New Roman" w:ascii="Times New Roman" w:hAnsi="Times New Roman"/>
          <w:sz w:val="28"/>
          <w:szCs w:val="28"/>
        </w:rPr>
        <w:t>Supplemental Table 2. Stratified analyses for the association between serum osteopontin and pulmonary function in SCOPD patients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2693"/>
        <w:gridCol w:w="2552"/>
        <w:gridCol w:w="2835"/>
        <w:gridCol w:w="2977"/>
      </w:tblGrid>
      <w:tr>
        <w:trPr>
          <w:trHeight w:val="420" w:hRule="atLeast"/>
        </w:trPr>
        <w:tc>
          <w:tcPr>
            <w:tcW w:w="30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Stratification characteristic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VC (L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EV1 (L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EV1/FVC (%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EV1 (%)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ge (years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156 (-1.784, -0.52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0.975 (-1.471, -0.47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2.213 (-19.838, -4.58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35.327 (-51.264, -19.390)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 w:eastAsia="等线;DengXian"/>
                <w:sz w:val="22"/>
              </w:rPr>
              <w:t>＞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2.090 (-3.357, -0.82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2.303 (-3.036, -1.57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41.714 (-55.698, -27.72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99.432 (-131.570, -67.295)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sz w:val="22"/>
              </w:rPr>
              <w:t>＜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end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3.878 (-6.592, -1.07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3.403 (-12.039, -1.56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51.083 (-112.365, 2.54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9.616 (-42.365, -1.326)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am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324 (-1.830, -0.81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168 (-1.563, -0.77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5.656 (-22.000, -9.31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42.874 (-57.116, -28.631)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46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58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45</w:t>
            </w:r>
          </w:p>
        </w:tc>
      </w:tr>
      <w:tr>
        <w:trPr>
          <w:trHeight w:val="377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bookmarkStart w:id="0" w:name="_Hlk116678214"/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 xml:space="preserve">Smoking </w:t>
            </w:r>
            <w:bookmarkStart w:id="1" w:name="_Hlk116681138"/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status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/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/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o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72 (-31.628, 31.97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066 (-30.096, 30.22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.634 (-582.756, 594.02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44.340 (-196.168, 107.488)</w:t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orm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186 (-1.781, -0.59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0.937 (-1.392, -0.48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9.581 (-16.893, -2.26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35.616 (-52.639, -18.593)</w:t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urre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609 (-2.971, -0.24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1.657 (-2.671, -0.64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30.894 (-45.073, -16.71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-53.012 (-88.083, -17.941)</w:t>
            </w:r>
          </w:p>
        </w:tc>
      </w:tr>
      <w:tr>
        <w:trPr>
          <w:trHeight w:val="377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85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05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</w:tr>
    </w:tbl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sz w:val="28"/>
          <w:szCs w:val="28"/>
        </w:rPr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auto"/>
    <w:pitch w:val="default"/>
  </w:font>
  <w:font w:name="AdvOT863180fb+f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宋体;SimSun" w:hAnsi="宋体;SimSun" w:cs="宋体;SimSun"/>
      <w:b/>
      <w:bCs/>
      <w:sz w:val="36"/>
      <w:szCs w:val="36"/>
    </w:rPr>
  </w:style>
  <w:style w:type="character" w:styleId="3">
    <w:name w:val="标题 3 字符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OT863180fb+fb;Cambria" w:hAnsi="AdvOT863180fb+fb;Cambria" w:cs="AdvOT863180fb+fb;Cambria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17:00Z</dcterms:created>
  <dc:creator>雨林木风</dc:creator>
  <dc:description/>
  <cp:keywords/>
  <dc:language>en-US</dc:language>
  <cp:lastModifiedBy>林 付</cp:lastModifiedBy>
  <dcterms:modified xsi:type="dcterms:W3CDTF">2025-10-11T12:33:00Z</dcterms:modified>
  <cp:revision>55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3FC49DD26548349B965332F2D6B215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